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A24" w:rsidRPr="00DC2BC0" w:rsidRDefault="00965A24" w:rsidP="00965A24">
      <w:pPr>
        <w:widowControl/>
        <w:wordWrap/>
        <w:autoSpaceDE/>
        <w:autoSpaceDN/>
        <w:rPr>
          <w:rFonts w:ascii="Arial" w:eastAsia="HYSinMyeongJo-Medium" w:hAnsi="Arial" w:cs="Arial"/>
          <w:color w:val="FF0000"/>
          <w:sz w:val="22"/>
        </w:rPr>
      </w:pPr>
      <w:r w:rsidRPr="00DC2BC0">
        <w:rPr>
          <w:rFonts w:ascii="Arial" w:hAnsi="Arial" w:cs="Arial"/>
          <w:color w:val="FF0000"/>
          <w:sz w:val="22"/>
        </w:rPr>
        <w:t xml:space="preserve">Table </w:t>
      </w:r>
      <w:proofErr w:type="spellStart"/>
      <w:r w:rsidR="00BB65BB">
        <w:rPr>
          <w:rFonts w:ascii="Arial" w:hAnsi="Arial" w:cs="Arial"/>
          <w:color w:val="FF0000"/>
          <w:sz w:val="22"/>
        </w:rPr>
        <w:t>S</w:t>
      </w:r>
      <w:r w:rsidRPr="00DC2BC0">
        <w:rPr>
          <w:rFonts w:ascii="Arial" w:hAnsi="Arial" w:cs="Arial"/>
          <w:color w:val="FF0000"/>
          <w:sz w:val="22"/>
        </w:rPr>
        <w:t>1</w:t>
      </w:r>
      <w:proofErr w:type="spellEnd"/>
      <w:r w:rsidRPr="00DC2BC0">
        <w:rPr>
          <w:rFonts w:ascii="Arial" w:eastAsia="HYSinMyeongJo-Medium" w:hAnsi="Arial" w:cs="Arial"/>
          <w:color w:val="FF0000"/>
          <w:sz w:val="22"/>
        </w:rPr>
        <w:t xml:space="preserve"> Characteristics of study populations </w:t>
      </w:r>
    </w:p>
    <w:tbl>
      <w:tblPr>
        <w:tblStyle w:val="TableGrid"/>
        <w:tblW w:w="13716" w:type="dxa"/>
        <w:tblLayout w:type="fixed"/>
        <w:tblLook w:val="04A0"/>
      </w:tblPr>
      <w:tblGrid>
        <w:gridCol w:w="2518"/>
        <w:gridCol w:w="1276"/>
        <w:gridCol w:w="1559"/>
        <w:gridCol w:w="1276"/>
        <w:gridCol w:w="992"/>
        <w:gridCol w:w="1276"/>
        <w:gridCol w:w="1417"/>
        <w:gridCol w:w="1276"/>
        <w:gridCol w:w="992"/>
        <w:gridCol w:w="1134"/>
      </w:tblGrid>
      <w:tr w:rsidR="00EF26ED" w:rsidRPr="00DC2BC0" w:rsidTr="00EF26ED">
        <w:tc>
          <w:tcPr>
            <w:tcW w:w="2518" w:type="dxa"/>
            <w:vMerge w:val="restart"/>
            <w:vAlign w:val="center"/>
          </w:tcPr>
          <w:p w:rsidR="00EF26ED" w:rsidRPr="00DC2BC0" w:rsidRDefault="00EF26ED" w:rsidP="00110693">
            <w:pPr>
              <w:spacing w:after="0"/>
              <w:rPr>
                <w:color w:val="FF0000"/>
                <w:sz w:val="18"/>
                <w:szCs w:val="18"/>
              </w:rPr>
            </w:pPr>
            <w:bookmarkStart w:id="0" w:name="_GoBack"/>
          </w:p>
        </w:tc>
        <w:tc>
          <w:tcPr>
            <w:tcW w:w="5103" w:type="dxa"/>
            <w:gridSpan w:val="4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 xml:space="preserve">Hanyang </w:t>
            </w:r>
            <w:proofErr w:type="spellStart"/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Bae</w:t>
            </w:r>
            <w:proofErr w:type="spellEnd"/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 xml:space="preserve"> RA Cohort</w:t>
            </w:r>
          </w:p>
        </w:tc>
        <w:tc>
          <w:tcPr>
            <w:tcW w:w="4961" w:type="dxa"/>
            <w:gridSpan w:val="4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NARAC Cohort</w:t>
            </w:r>
          </w:p>
        </w:tc>
        <w:tc>
          <w:tcPr>
            <w:tcW w:w="1134" w:type="dxa"/>
            <w:vMerge w:val="restart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p-value</w:t>
            </w: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**</w:t>
            </w:r>
          </w:p>
        </w:tc>
      </w:tr>
      <w:tr w:rsidR="00EF26ED" w:rsidRPr="00DC2BC0" w:rsidTr="00EF26ED">
        <w:tc>
          <w:tcPr>
            <w:tcW w:w="2518" w:type="dxa"/>
            <w:vMerge/>
            <w:vAlign w:val="center"/>
          </w:tcPr>
          <w:p w:rsidR="00EF26ED" w:rsidRPr="00DC2BC0" w:rsidRDefault="00EF26ED" w:rsidP="00110693">
            <w:pPr>
              <w:spacing w:after="0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Total</w:t>
            </w:r>
          </w:p>
        </w:tc>
        <w:tc>
          <w:tcPr>
            <w:tcW w:w="1559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No progression</w:t>
            </w:r>
          </w:p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(Control)</w:t>
            </w:r>
          </w:p>
        </w:tc>
        <w:tc>
          <w:tcPr>
            <w:tcW w:w="1276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Severe progression</w:t>
            </w:r>
          </w:p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(Case)</w:t>
            </w:r>
          </w:p>
        </w:tc>
        <w:tc>
          <w:tcPr>
            <w:tcW w:w="992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p-value</w:t>
            </w: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Total</w:t>
            </w:r>
          </w:p>
        </w:tc>
        <w:tc>
          <w:tcPr>
            <w:tcW w:w="1417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No progression</w:t>
            </w:r>
          </w:p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(Control)</w:t>
            </w:r>
          </w:p>
        </w:tc>
        <w:tc>
          <w:tcPr>
            <w:tcW w:w="1276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Severe progression</w:t>
            </w:r>
          </w:p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(Case)</w:t>
            </w:r>
          </w:p>
        </w:tc>
        <w:tc>
          <w:tcPr>
            <w:tcW w:w="992" w:type="dxa"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p-value</w:t>
            </w: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*</w:t>
            </w:r>
          </w:p>
        </w:tc>
        <w:tc>
          <w:tcPr>
            <w:tcW w:w="1134" w:type="dxa"/>
            <w:vMerge/>
            <w:vAlign w:val="center"/>
          </w:tcPr>
          <w:p w:rsidR="00EF26ED" w:rsidRPr="00DC2BC0" w:rsidRDefault="00EF26ED" w:rsidP="00110693">
            <w:pPr>
              <w:spacing w:after="0"/>
              <w:jc w:val="center"/>
              <w:rPr>
                <w:rFonts w:ascii="Arial" w:eastAsia="HYSinMyeongJo-Medium" w:hAnsi="Arial" w:cs="Arial"/>
                <w:color w:val="FF0000"/>
                <w:szCs w:val="20"/>
              </w:rPr>
            </w:pP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Samples, N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238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18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20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54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68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Age at symptom onset,</w:t>
            </w:r>
          </w:p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mean ± SD (years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8.6±12.2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9.5±11.8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7.7±12.6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2569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1.4±11.8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0.4±10.1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2.3±12.9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3061</w:t>
            </w: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5642</w:t>
            </w: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Sex, female, N (%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201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84.5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99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83.9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02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85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9556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09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70.8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8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70.6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61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70.9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1.0000</w:t>
            </w: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1.0000</w:t>
            </w: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Disease duration,</w:t>
            </w:r>
          </w:p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mean ± SD (years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3.8±2.7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3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.0</w:t>
            </w:r>
            <w:r w:rsidRPr="00DC2BC0">
              <w:rPr>
                <w:color w:val="FF0000"/>
                <w:sz w:val="18"/>
                <w:szCs w:val="18"/>
              </w:rPr>
              <w:t>±2.2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.7±3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.0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0.3±8.5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0.9±8.2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9.8±8.7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4005</w:t>
            </w: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1765</w:t>
            </w: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Anti-CCP antibody, N (%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209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87.8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98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83.1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11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92.5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042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54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100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68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100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86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DC2BC0">
              <w:rPr>
                <w:color w:val="FF0000"/>
                <w:sz w:val="18"/>
                <w:szCs w:val="18"/>
              </w:rPr>
              <w:t>100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%)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jc w:val="center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026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6</w:t>
            </w: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 w:hint="eastAsia"/>
                <w:color w:val="FF0000"/>
                <w:szCs w:val="20"/>
              </w:rPr>
              <w:t>Baseline SHS,</w:t>
            </w:r>
          </w:p>
          <w:p w:rsidR="006646BA" w:rsidRPr="00DC2BC0" w:rsidRDefault="006646BA" w:rsidP="00110693">
            <w:pPr>
              <w:spacing w:after="0"/>
              <w:rPr>
                <w:rFonts w:ascii="Arial" w:eastAsia="HYSinMyeongJo-Medium" w:hAnsi="Arial" w:cs="Arial"/>
                <w:color w:val="FF0000"/>
                <w:szCs w:val="20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mean ± SD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6.4±14.3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2.2±9.6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10.6±16.9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37.1±47.7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2.4±2.7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64.5±48.6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</w:tr>
      <w:tr w:rsidR="006646BA" w:rsidRPr="00DC2BC0" w:rsidTr="00EF26ED">
        <w:tc>
          <w:tcPr>
            <w:tcW w:w="2518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ascii="Arial" w:eastAsia="HYSinMyeongJo-Medium" w:hAnsi="Arial" w:cs="Arial"/>
                <w:color w:val="FF0000"/>
                <w:szCs w:val="20"/>
              </w:rPr>
              <w:t>ΔSHS/year, mean ± SD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3.7±5.4</w:t>
            </w:r>
          </w:p>
        </w:tc>
        <w:tc>
          <w:tcPr>
            <w:tcW w:w="1559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0.0</w:t>
            </w:r>
            <w:r w:rsidRPr="00DC2BC0">
              <w:rPr>
                <w:color w:val="FF0000"/>
                <w:sz w:val="18"/>
                <w:szCs w:val="18"/>
              </w:rPr>
              <w:t>±</w:t>
            </w:r>
            <w:r w:rsidRPr="00DC2BC0">
              <w:rPr>
                <w:rFonts w:hint="eastAsia"/>
                <w:color w:val="FF0000"/>
                <w:sz w:val="18"/>
                <w:szCs w:val="18"/>
              </w:rPr>
              <w:t>0.0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7.3±5.7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4.9±6.2</w:t>
            </w:r>
          </w:p>
        </w:tc>
        <w:tc>
          <w:tcPr>
            <w:tcW w:w="1417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0.2±0.2</w:t>
            </w:r>
          </w:p>
        </w:tc>
        <w:tc>
          <w:tcPr>
            <w:tcW w:w="1276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color w:val="FF0000"/>
                <w:sz w:val="18"/>
                <w:szCs w:val="18"/>
              </w:rPr>
              <w:t>8.7±6.1</w:t>
            </w:r>
          </w:p>
        </w:tc>
        <w:tc>
          <w:tcPr>
            <w:tcW w:w="992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center"/>
          </w:tcPr>
          <w:p w:rsidR="006646BA" w:rsidRPr="00DC2BC0" w:rsidRDefault="006646BA" w:rsidP="00110693">
            <w:pPr>
              <w:spacing w:after="0"/>
              <w:rPr>
                <w:color w:val="FF0000"/>
                <w:sz w:val="18"/>
                <w:szCs w:val="18"/>
              </w:rPr>
            </w:pPr>
            <w:r w:rsidRPr="00DC2BC0">
              <w:rPr>
                <w:rFonts w:hint="eastAsia"/>
                <w:color w:val="FF0000"/>
                <w:sz w:val="18"/>
                <w:szCs w:val="18"/>
              </w:rPr>
              <w:t>&lt;.0001</w:t>
            </w:r>
          </w:p>
        </w:tc>
      </w:tr>
    </w:tbl>
    <w:p w:rsidR="00965A24" w:rsidRPr="00DC2BC0" w:rsidRDefault="002B158A" w:rsidP="00965A24">
      <w:pPr>
        <w:widowControl/>
        <w:wordWrap/>
        <w:autoSpaceDE/>
        <w:autoSpaceDN/>
        <w:rPr>
          <w:rFonts w:ascii="Arial" w:eastAsia="HYSinMyeongJo-Medium" w:hAnsi="Arial" w:cs="Arial"/>
          <w:color w:val="FF0000"/>
          <w:szCs w:val="20"/>
        </w:rPr>
      </w:pPr>
      <w:r w:rsidRPr="00DC2BC0">
        <w:rPr>
          <w:rFonts w:ascii="Arial" w:eastAsia="HYSinMyeongJo-Medium" w:hAnsi="Arial" w:cs="Arial"/>
          <w:color w:val="FF0000"/>
          <w:szCs w:val="20"/>
        </w:rPr>
        <w:t xml:space="preserve">* represents the statistical difference between </w:t>
      </w:r>
      <w:proofErr w:type="spellStart"/>
      <w:r w:rsidRPr="00DC2BC0">
        <w:rPr>
          <w:rFonts w:ascii="Arial" w:eastAsia="HYSinMyeongJo-Medium" w:hAnsi="Arial" w:cs="Arial" w:hint="eastAsia"/>
          <w:color w:val="FF0000"/>
          <w:szCs w:val="20"/>
        </w:rPr>
        <w:t>no</w:t>
      </w:r>
      <w:proofErr w:type="spellEnd"/>
      <w:r w:rsidRPr="00DC2BC0">
        <w:rPr>
          <w:rFonts w:ascii="Arial" w:eastAsia="HYSinMyeongJo-Medium" w:hAnsi="Arial" w:cs="Arial"/>
          <w:color w:val="FF0000"/>
          <w:szCs w:val="20"/>
        </w:rPr>
        <w:t xml:space="preserve"> and severe progression in each cohort and ** represents the statistical difference between Hanyang </w:t>
      </w:r>
      <w:proofErr w:type="spellStart"/>
      <w:r w:rsidRPr="00DC2BC0">
        <w:rPr>
          <w:rFonts w:ascii="Arial" w:eastAsia="HYSinMyeongJo-Medium" w:hAnsi="Arial" w:cs="Arial"/>
          <w:color w:val="FF0000"/>
          <w:szCs w:val="20"/>
        </w:rPr>
        <w:t>Bae</w:t>
      </w:r>
      <w:proofErr w:type="spellEnd"/>
      <w:r w:rsidRPr="00DC2BC0">
        <w:rPr>
          <w:rFonts w:ascii="Arial" w:eastAsia="HYSinMyeongJo-Medium" w:hAnsi="Arial" w:cs="Arial"/>
          <w:color w:val="FF0000"/>
          <w:szCs w:val="20"/>
        </w:rPr>
        <w:t xml:space="preserve"> RA and NARAC Cohort.  </w:t>
      </w:r>
    </w:p>
    <w:p w:rsidR="006646BA" w:rsidRPr="00DC2BC0" w:rsidRDefault="00C54E19" w:rsidP="00965A24">
      <w:pPr>
        <w:widowControl/>
        <w:wordWrap/>
        <w:autoSpaceDE/>
        <w:autoSpaceDN/>
        <w:rPr>
          <w:rFonts w:ascii="Arial" w:hAnsi="Arial" w:cs="Arial"/>
          <w:color w:val="FF0000"/>
          <w:lang/>
        </w:rPr>
      </w:pPr>
      <w:r w:rsidRPr="00DC2BC0">
        <w:rPr>
          <w:rFonts w:ascii="Arial" w:eastAsia="HYSinMyeongJo-Medium" w:hAnsi="Arial" w:cs="Arial"/>
          <w:color w:val="FF0000"/>
          <w:szCs w:val="20"/>
        </w:rPr>
        <w:t xml:space="preserve">Hanyang </w:t>
      </w:r>
      <w:proofErr w:type="spellStart"/>
      <w:r w:rsidRPr="00DC2BC0">
        <w:rPr>
          <w:rFonts w:ascii="Arial" w:eastAsia="HYSinMyeongJo-Medium" w:hAnsi="Arial" w:cs="Arial"/>
          <w:color w:val="FF0000"/>
          <w:szCs w:val="20"/>
        </w:rPr>
        <w:t>Bae</w:t>
      </w:r>
      <w:proofErr w:type="spellEnd"/>
      <w:r w:rsidRPr="00DC2BC0">
        <w:rPr>
          <w:rFonts w:ascii="Arial" w:eastAsia="HYSinMyeongJo-Medium" w:hAnsi="Arial" w:cs="Arial"/>
          <w:color w:val="FF0000"/>
          <w:szCs w:val="20"/>
        </w:rPr>
        <w:t xml:space="preserve"> RA Cohor</w:t>
      </w:r>
      <w:r w:rsidR="00110693" w:rsidRPr="00DC2BC0">
        <w:rPr>
          <w:rFonts w:ascii="Arial" w:eastAsia="HYSinMyeongJo-Medium" w:hAnsi="Arial" w:cs="Arial"/>
          <w:color w:val="FF0000"/>
          <w:szCs w:val="20"/>
        </w:rPr>
        <w:t>t</w:t>
      </w:r>
      <w:r w:rsidRPr="00DC2BC0">
        <w:rPr>
          <w:rFonts w:ascii="Arial" w:eastAsia="HYSinMyeongJo-Medium" w:hAnsi="Arial" w:cs="Arial"/>
          <w:color w:val="FF0000"/>
          <w:szCs w:val="20"/>
        </w:rPr>
        <w:t xml:space="preserve">: </w:t>
      </w:r>
      <w:r w:rsidR="00965A24" w:rsidRPr="00DC2BC0">
        <w:rPr>
          <w:rFonts w:ascii="Arial" w:eastAsia="HYSinMyeongJo-Medium" w:hAnsi="Arial" w:cs="Arial"/>
          <w:color w:val="FF0000"/>
          <w:szCs w:val="20"/>
        </w:rPr>
        <w:t xml:space="preserve">Among the 2,106 patients enrolled from 2001 to 2013, 374 patients with early RA were </w:t>
      </w:r>
      <w:r w:rsidR="002B158A" w:rsidRPr="00DC2BC0">
        <w:rPr>
          <w:rFonts w:ascii="Arial" w:eastAsia="HYSinMyeongJo-Medium" w:hAnsi="Arial" w:cs="Arial"/>
          <w:color w:val="FF0000"/>
          <w:szCs w:val="20"/>
        </w:rPr>
        <w:t xml:space="preserve">enrolled </w:t>
      </w:r>
      <w:r w:rsidR="00965A24" w:rsidRPr="00DC2BC0">
        <w:rPr>
          <w:rFonts w:ascii="Arial" w:eastAsia="HYSinMyeongJo-Medium" w:hAnsi="Arial" w:cs="Arial"/>
          <w:color w:val="FF0000"/>
          <w:szCs w:val="20"/>
        </w:rPr>
        <w:t>in this study</w:t>
      </w:r>
      <w:r w:rsidR="002B158A" w:rsidRPr="00DC2BC0">
        <w:rPr>
          <w:rFonts w:ascii="Arial" w:eastAsia="HYSinMyeongJo-Medium" w:hAnsi="Arial" w:cs="Arial"/>
          <w:color w:val="FF0000"/>
          <w:szCs w:val="20"/>
        </w:rPr>
        <w:t>. 118</w:t>
      </w:r>
      <w:r w:rsidR="002B158A" w:rsidRPr="00DC2BC0">
        <w:rPr>
          <w:rFonts w:ascii="Arial" w:hAnsi="Arial" w:cs="Arial"/>
          <w:color w:val="FF0000"/>
          <w:lang/>
        </w:rPr>
        <w:t xml:space="preserve"> patients with no progression and 120 patients with severe progression were used for the actual analysis, except for 136 patients with mild progression or insufficient clinical data.</w:t>
      </w:r>
    </w:p>
    <w:p w:rsidR="004D5FCB" w:rsidRPr="00DC2BC0" w:rsidRDefault="00110693" w:rsidP="004D5FCB">
      <w:pPr>
        <w:widowControl/>
        <w:wordWrap/>
        <w:autoSpaceDE/>
        <w:autoSpaceDN/>
        <w:rPr>
          <w:rFonts w:ascii="Arial" w:hAnsi="Arial" w:cs="Arial"/>
          <w:color w:val="FF0000"/>
          <w:lang/>
        </w:rPr>
      </w:pPr>
      <w:r w:rsidRPr="00DC2BC0">
        <w:rPr>
          <w:rFonts w:ascii="Arial" w:hAnsi="Arial" w:cs="Arial" w:hint="eastAsia"/>
          <w:color w:val="FF0000"/>
          <w:lang/>
        </w:rPr>
        <w:t>N</w:t>
      </w:r>
      <w:r w:rsidR="004D5FCB" w:rsidRPr="00DC2BC0">
        <w:rPr>
          <w:rFonts w:ascii="Arial" w:hAnsi="Arial" w:cs="Arial"/>
          <w:color w:val="FF0000"/>
          <w:lang/>
        </w:rPr>
        <w:t xml:space="preserve">ARAC Cohort: </w:t>
      </w:r>
      <w:r w:rsidR="00C11E04" w:rsidRPr="00DC2BC0">
        <w:rPr>
          <w:rFonts w:ascii="Arial" w:eastAsia="HYSinMyeongJo-Medium" w:hAnsi="Arial" w:cs="Arial"/>
          <w:color w:val="FF0000"/>
          <w:szCs w:val="20"/>
        </w:rPr>
        <w:t>68</w:t>
      </w:r>
      <w:r w:rsidR="004D5FCB" w:rsidRPr="00DC2BC0">
        <w:rPr>
          <w:rFonts w:ascii="Arial" w:hAnsi="Arial" w:cs="Arial"/>
          <w:color w:val="FF0000"/>
          <w:lang/>
        </w:rPr>
        <w:t xml:space="preserve"> patients with no progression and </w:t>
      </w:r>
      <w:r w:rsidR="00C11E04" w:rsidRPr="00DC2BC0">
        <w:rPr>
          <w:rFonts w:ascii="Arial" w:hAnsi="Arial" w:cs="Arial"/>
          <w:color w:val="FF0000"/>
          <w:lang/>
        </w:rPr>
        <w:t>86</w:t>
      </w:r>
      <w:r w:rsidR="004D5FCB" w:rsidRPr="00DC2BC0">
        <w:rPr>
          <w:rFonts w:ascii="Arial" w:hAnsi="Arial" w:cs="Arial"/>
          <w:color w:val="FF0000"/>
          <w:lang/>
        </w:rPr>
        <w:t xml:space="preserve"> patients with severe progression were used for the actual analysis, except for 245 </w:t>
      </w:r>
      <w:r w:rsidR="00C11E04" w:rsidRPr="00DC2BC0">
        <w:rPr>
          <w:rFonts w:ascii="Arial" w:hAnsi="Arial" w:cs="Arial"/>
          <w:color w:val="FF0000"/>
          <w:lang/>
        </w:rPr>
        <w:t xml:space="preserve">patients with mild progression. </w:t>
      </w:r>
    </w:p>
    <w:bookmarkEnd w:id="0"/>
    <w:p w:rsidR="00110693" w:rsidRPr="004D5FCB" w:rsidRDefault="00110693" w:rsidP="00965A24">
      <w:pPr>
        <w:widowControl/>
        <w:wordWrap/>
        <w:autoSpaceDE/>
        <w:autoSpaceDN/>
        <w:rPr>
          <w:rFonts w:ascii="Arial" w:eastAsia="HYSinMyeongJo-Medium" w:hAnsi="Arial" w:cs="Arial"/>
          <w:szCs w:val="20"/>
          <w:lang/>
        </w:rPr>
        <w:sectPr w:rsidR="00110693" w:rsidRPr="004D5FCB" w:rsidSect="006646BA">
          <w:footerReference w:type="default" r:id="rId7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65A24" w:rsidRPr="006E4E72" w:rsidRDefault="00965A24" w:rsidP="00965A24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6E4E72">
        <w:rPr>
          <w:rFonts w:ascii="Arial" w:hAnsi="Arial" w:cs="Arial"/>
          <w:sz w:val="22"/>
        </w:rPr>
        <w:lastRenderedPageBreak/>
        <w:t xml:space="preserve">Table </w:t>
      </w:r>
      <w:proofErr w:type="spellStart"/>
      <w:r w:rsidR="00BB65BB">
        <w:rPr>
          <w:rFonts w:ascii="Arial" w:hAnsi="Arial" w:cs="Arial"/>
          <w:sz w:val="22"/>
        </w:rPr>
        <w:t>S</w:t>
      </w:r>
      <w:r w:rsidRPr="006E4E72">
        <w:rPr>
          <w:rFonts w:ascii="Arial" w:hAnsi="Arial" w:cs="Arial"/>
          <w:sz w:val="22"/>
        </w:rPr>
        <w:t>2</w:t>
      </w:r>
      <w:proofErr w:type="spellEnd"/>
      <w:r w:rsidRPr="006E4E72">
        <w:rPr>
          <w:rFonts w:ascii="Arial" w:hAnsi="Arial" w:cs="Arial"/>
          <w:sz w:val="22"/>
        </w:rPr>
        <w:t xml:space="preserve"> </w:t>
      </w:r>
      <w:proofErr w:type="spellStart"/>
      <w:r w:rsidRPr="006E4E72">
        <w:rPr>
          <w:rFonts w:ascii="Arial" w:hAnsi="Arial" w:cs="Arial"/>
          <w:sz w:val="22"/>
        </w:rPr>
        <w:t>GWAS</w:t>
      </w:r>
      <w:proofErr w:type="spellEnd"/>
      <w:r w:rsidRPr="006E4E72">
        <w:rPr>
          <w:rFonts w:ascii="Arial" w:hAnsi="Arial" w:cs="Arial"/>
          <w:sz w:val="22"/>
        </w:rPr>
        <w:t xml:space="preserve"> results for severe radiographic progression (P &lt; 1.0x10</w:t>
      </w:r>
      <w:r w:rsidRPr="006E4E72">
        <w:rPr>
          <w:rFonts w:ascii="Arial" w:hAnsi="Arial" w:cs="Arial"/>
          <w:sz w:val="22"/>
          <w:vertAlign w:val="superscript"/>
        </w:rPr>
        <w:t>-3</w:t>
      </w:r>
      <w:r w:rsidRPr="006E4E72">
        <w:rPr>
          <w:rFonts w:ascii="Arial" w:hAnsi="Arial" w:cs="Arial"/>
          <w:sz w:val="22"/>
        </w:rPr>
        <w:t>)</w:t>
      </w:r>
    </w:p>
    <w:tbl>
      <w:tblPr>
        <w:tblW w:w="974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480"/>
        <w:gridCol w:w="1020"/>
        <w:gridCol w:w="980"/>
        <w:gridCol w:w="1540"/>
        <w:gridCol w:w="1980"/>
        <w:gridCol w:w="2740"/>
      </w:tblGrid>
      <w:tr w:rsidR="00965A24" w:rsidRPr="00302A59" w:rsidTr="00110693">
        <w:trPr>
          <w:trHeight w:val="33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N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H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llel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O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Nearest gene(s)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2350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.4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046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MIB1/GATA6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282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075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GFA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833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2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143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ALR1/SALL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2470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1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16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SGALNACT1/INTS10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5871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11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17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RRC4B/SNAR-F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93787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5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20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USP22/IRF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4312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4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218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USP22/IRF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9661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025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31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TCSC3/MBIP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507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9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3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OX8/SSTR5-AS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58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35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FAM65B/CMAHP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2531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0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424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NTNAP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7827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9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446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SGALNACT1/INTS10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9838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457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NTN6/CNTN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1105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1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50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LGAP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085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1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604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53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598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6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644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693/RBMS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7071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67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DAMTSL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2038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5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68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GFA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2826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5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71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320/NCAM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1497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1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72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ZNF503-AS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4815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9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76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OC10013096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7414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7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800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HLDB2/PLCXD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7200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7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80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SR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824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17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86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53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3182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.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91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210/RRP1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2460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1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936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IMMT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1220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96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DON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7085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7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0977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PBB1IP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442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6.6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0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DAMTSL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06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7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0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OX8/SSTR5-AS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lastRenderedPageBreak/>
              <w:t>rs674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5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06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ALR1/SALL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2902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06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FAM5B/SEC16B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1690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LGAP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1207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AB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7236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ALR1/SALL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861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9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SX1/PDX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869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NONE/FLRT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7269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3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7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NTNAP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2363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.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GMA/MCTP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5995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4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1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FAP1L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5717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0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2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CP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2897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7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2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HS6ST1/LOC38903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0241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9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28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OT1/GRM8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3027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6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3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NELL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898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4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3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OC100129345/C14orf6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0049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6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3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OL25A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3938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7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3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LC10A7/POU4F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6835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3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100A7A/S100A7L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2696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4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HRD/EPHB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453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MIR4268/EPHA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96586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4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OAT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313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7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100A7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48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OX8/SSTR5-AS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93249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5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CDC178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7284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6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RIOBP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5248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4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HFPL2/ARSB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677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8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4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F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22753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4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2042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5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OC503519/GABRB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3718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3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48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EL1L/NONE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93249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8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54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SPAN9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7778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14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58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HCHD3/,EXOC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6723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3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LC25A47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6749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3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5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IMMT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65763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7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OL25A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6982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1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293/LOC100287846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658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85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UPD1/DUSP1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3717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2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BC1D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68039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7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GS21/RGS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4558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12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FAM214B/UNC13B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4509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6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LCB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0239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6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CLO/SEMA3E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0786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9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6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LX1NB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59279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4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7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7585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9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77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LSCR5/ZIC4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6959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7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8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LC25A13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2733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1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8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AB3C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5037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8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RKG2/RASGEF1B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518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.1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88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SBF2-AS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8620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.2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89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NTRK3-AS1/MRPL46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22750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4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7931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9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NFRSF11A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9397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.8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ALM3/PTGIR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98778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9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PP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9859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2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FOLH1/LOC440040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6452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48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7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NONE/SLC39A10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087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4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197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53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6869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7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0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PP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6444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6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0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ETV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35298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6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05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MIB1/GATA6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16627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4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0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NTNAP2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10616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3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353/LINC00559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691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3.7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1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APGEF2/FSTL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7466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9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DLGAP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21737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4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1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MEM26/C10orf107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kgp6428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2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1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LINC00535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4430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.4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6906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23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2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FOLH1</w:t>
            </w:r>
          </w:p>
        </w:tc>
      </w:tr>
      <w:tr w:rsidR="00965A24" w:rsidRPr="00302A59" w:rsidTr="00110693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3778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79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25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PSORS1C1</w:t>
            </w:r>
          </w:p>
        </w:tc>
      </w:tr>
      <w:tr w:rsidR="00965A24" w:rsidRPr="00302A59" w:rsidTr="00110693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rs12619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36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0.000227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Batang" w:eastAsia="Batang" w:hAnsi="Batang" w:cs="Arial"/>
                <w:kern w:val="0"/>
                <w:sz w:val="16"/>
                <w:szCs w:val="16"/>
              </w:rPr>
            </w:pPr>
            <w:r w:rsidRPr="00302A59">
              <w:rPr>
                <w:rFonts w:ascii="Batang" w:eastAsia="Batang" w:hAnsi="Batang" w:cs="Arial"/>
                <w:kern w:val="0"/>
                <w:sz w:val="16"/>
                <w:szCs w:val="16"/>
              </w:rPr>
              <w:t>NRXN1/ASB3</w:t>
            </w:r>
          </w:p>
        </w:tc>
      </w:tr>
    </w:tbl>
    <w:p w:rsidR="00965A24" w:rsidRPr="00302A59" w:rsidRDefault="00965A24" w:rsidP="00965A24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965A24" w:rsidRPr="00302A59" w:rsidRDefault="00965A24" w:rsidP="00965A24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302A59">
        <w:rPr>
          <w:rFonts w:ascii="Arial" w:hAnsi="Arial" w:cs="Arial"/>
          <w:sz w:val="24"/>
          <w:szCs w:val="24"/>
        </w:rPr>
        <w:br w:type="page"/>
      </w:r>
    </w:p>
    <w:p w:rsidR="00965A24" w:rsidRPr="006E4E72" w:rsidRDefault="00965A24" w:rsidP="00965A24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6E4E72">
        <w:rPr>
          <w:rFonts w:ascii="Arial" w:hAnsi="Arial" w:cs="Arial"/>
          <w:sz w:val="22"/>
        </w:rPr>
        <w:t xml:space="preserve">Table </w:t>
      </w:r>
      <w:proofErr w:type="spellStart"/>
      <w:r w:rsidR="00BB65BB">
        <w:rPr>
          <w:rFonts w:ascii="Arial" w:hAnsi="Arial" w:cs="Arial"/>
          <w:sz w:val="22"/>
        </w:rPr>
        <w:t>S</w:t>
      </w:r>
      <w:r w:rsidRPr="006E4E72">
        <w:rPr>
          <w:rFonts w:ascii="Arial" w:hAnsi="Arial" w:cs="Arial"/>
          <w:sz w:val="22"/>
        </w:rPr>
        <w:t>3</w:t>
      </w:r>
      <w:proofErr w:type="spellEnd"/>
      <w:r w:rsidRPr="006E4E72">
        <w:rPr>
          <w:rFonts w:ascii="Arial" w:hAnsi="Arial" w:cs="Arial"/>
          <w:sz w:val="22"/>
        </w:rPr>
        <w:t xml:space="preserve"> List of the top 85 SNPs and their related genes selected by a post-GWAS approach</w:t>
      </w:r>
    </w:p>
    <w:tbl>
      <w:tblPr>
        <w:tblW w:w="8060" w:type="dxa"/>
        <w:tblCellMar>
          <w:left w:w="99" w:type="dxa"/>
          <w:right w:w="99" w:type="dxa"/>
        </w:tblCellMar>
        <w:tblLook w:val="04A0"/>
      </w:tblPr>
      <w:tblGrid>
        <w:gridCol w:w="1060"/>
        <w:gridCol w:w="1460"/>
        <w:gridCol w:w="1740"/>
        <w:gridCol w:w="1760"/>
        <w:gridCol w:w="2040"/>
      </w:tblGrid>
      <w:tr w:rsidR="00965A24" w:rsidRPr="00302A59" w:rsidTr="00110693">
        <w:trPr>
          <w:trHeight w:val="2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  <w:t>Rank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  <w:t>SNP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  <w:t>Nearest gen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  <w:t>Related sequence typ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b/>
                <w:bCs/>
                <w:kern w:val="0"/>
                <w:sz w:val="16"/>
                <w:szCs w:val="16"/>
              </w:rPr>
              <w:t>Functional gene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83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HF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RA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D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HF1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HF1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BXW2</w:t>
            </w:r>
          </w:p>
        </w:tc>
      </w:tr>
      <w:tr w:rsidR="00965A24" w:rsidRPr="00302A59" w:rsidTr="00110693">
        <w:trPr>
          <w:trHeight w:val="5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D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1133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NXB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QB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PA1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PA1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D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PA1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KIV2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RB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LSM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NX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KIV2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TF6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KBP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TF6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26380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OU5F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IC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ARS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CF1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OU5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HCR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ORS1C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CF1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OU5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HCR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ORS1C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CF1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07154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GL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R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R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M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RB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O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357155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GL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R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R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M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RB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O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044102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RD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A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GSH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RD1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RD1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72258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2R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2R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13010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H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R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MB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PS1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LEM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UT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B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ING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PS5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D17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ZBTB2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FDN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WDR4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PS1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PS5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FDN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WDR4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PS5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9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7409828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RA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XA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RAS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249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NU6ATAC2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RD5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06584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TD-2227I1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RD5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0450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TD-2227I1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RD5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5482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NU6ATAC2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RD5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6999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NU6ATAC2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RD5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9296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P11-326N17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ASGR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703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P-2/Zfp6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NFSF1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7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03922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11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CRT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S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OX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HGAP30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TLN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LY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11R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11R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52353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LT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AG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I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IC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CP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19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11831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HGAP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CRT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S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OX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HGAP30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TLN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11R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HGAP30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0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12978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CGR2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CGR3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CGR2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PA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32339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CGR2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PR18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PR1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LYB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OCK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PR18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BAC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2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281091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oxc1/Pbx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2R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MPRSS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235325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MC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2R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MPRSS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132935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OTCH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R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KIV2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GP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OTCH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5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263719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ORS1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C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682260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R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RS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RS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7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1320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PS18/VPS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UT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B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ING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PS5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D17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ZBTB2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FDN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WDR4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PS5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FDN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WDR4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788368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US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DORA2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ST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US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US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BIN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29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19201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HLHE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1RN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D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0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15919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1R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1RN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SD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L1RN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13001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AX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UT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B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VPS5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ZBTB2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FDN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WDR4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2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80426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EI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TS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DF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LK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MR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EIL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8276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N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MBPL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40673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N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MBPL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5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93443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-F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N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MBPL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FA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T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1321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IR219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AP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3GAL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B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O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LA-DP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D17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OL11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D17B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7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07263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F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PA1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SPA1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D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KIV2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LY6G6F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DB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421085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S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S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S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85828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OL5A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OL5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0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76645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UX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H2B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UX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88995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MARC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SC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AR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R7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WIPF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KRTAP3-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R7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MARCE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563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LP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LP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658382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KIF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HEX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DE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KIF1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824735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KIF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HEX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DE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KIF1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66028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KCQ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KCQ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255742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EACAM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GFB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EACAM2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HGEF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DC97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9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CKDH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EACAM2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EACAM2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7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754328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TP1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TF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93201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2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2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4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83467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UNX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UNX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0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28023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1894425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2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06680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77130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S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AT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629751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SEN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YN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5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615916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SEN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YN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AR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574847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XNR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BX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NB1L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XNR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XNRD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7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693009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LF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T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LYAT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LF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596236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P11-343H1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2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1E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1F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1G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1X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HERPUD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T1M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BBS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59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78829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LEC12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LEC12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LEC7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LEC12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LEC12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8283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RMC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OL5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22949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OL5A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OL5A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2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99691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S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HRF1B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S1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NKS1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4754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YTHDF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GH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7390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YTHDF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GGH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5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358028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8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8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ANBP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8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677559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TK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TK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TK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TK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77220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YR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YR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492011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PH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BCG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BASH3A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ZNF295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PH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PH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69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59503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LEK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LEK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P3R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NRI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0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6723149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C015969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LEK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PP3R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LEK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558722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BC1D1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BPJ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TBC1D1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6818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BPJ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BPJ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67135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BPJ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BPJ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81095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NS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NSR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169393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BPJ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FF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01850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FF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FF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7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897477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HEJ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TK1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YP27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ZFAND2B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SLC23A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DC10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HEJ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CDC10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NHEJ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37528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RF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IRF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79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45478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TD-2260A17.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D3EA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AST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R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LNPEP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R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RAP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20406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H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HR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963928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KCCAT33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HR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65976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B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BL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3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604115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9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6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7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10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8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UGT1A1</w:t>
            </w:r>
          </w:p>
        </w:tc>
      </w:tr>
      <w:tr w:rsidR="00965A24" w:rsidRPr="00302A59" w:rsidTr="00110693">
        <w:trPr>
          <w:trHeight w:val="58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NAJB3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7901986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ATF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DI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nh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NAJB1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BAR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DI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NAJB1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BAR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Promot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BAR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85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rs1277743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MRT2/Pax-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BARA1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DIT4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proofErr w:type="spellStart"/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DNAJB12</w:t>
            </w:r>
          </w:p>
        </w:tc>
      </w:tr>
      <w:tr w:rsidR="00965A24" w:rsidRPr="00302A59" w:rsidTr="00110693">
        <w:trPr>
          <w:trHeight w:val="15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m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A24" w:rsidRPr="00302A59" w:rsidRDefault="00965A24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302A59"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  <w:t>CBARA1</w:t>
            </w:r>
          </w:p>
        </w:tc>
      </w:tr>
    </w:tbl>
    <w:p w:rsidR="00965A24" w:rsidRPr="00302A59" w:rsidRDefault="00965A24" w:rsidP="00965A24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6E4E72" w:rsidRDefault="006E4E72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4934CC" w:rsidRPr="00DA21DE" w:rsidRDefault="006E4E72">
      <w:pPr>
        <w:rPr>
          <w:rFonts w:ascii="Arial" w:hAnsi="Arial" w:cs="Arial"/>
          <w:color w:val="C00000"/>
          <w:sz w:val="24"/>
          <w:szCs w:val="24"/>
          <w:u w:val="single"/>
        </w:rPr>
      </w:pPr>
      <w:r w:rsidRPr="00DA21DE">
        <w:rPr>
          <w:rFonts w:ascii="Arial" w:hAnsi="Arial" w:cs="Arial"/>
          <w:color w:val="C00000"/>
          <w:sz w:val="24"/>
          <w:szCs w:val="24"/>
          <w:u w:val="single"/>
        </w:rPr>
        <w:t xml:space="preserve">Table </w:t>
      </w:r>
      <w:r w:rsidR="00BB65BB">
        <w:rPr>
          <w:rFonts w:ascii="Arial" w:hAnsi="Arial" w:cs="Arial"/>
          <w:color w:val="C00000"/>
          <w:sz w:val="24"/>
          <w:szCs w:val="24"/>
          <w:u w:val="single"/>
        </w:rPr>
        <w:t>S</w:t>
      </w:r>
      <w:r w:rsidRPr="00DA21DE">
        <w:rPr>
          <w:rFonts w:ascii="Arial" w:hAnsi="Arial" w:cs="Arial"/>
          <w:color w:val="C00000"/>
          <w:sz w:val="24"/>
          <w:szCs w:val="24"/>
          <w:u w:val="single"/>
        </w:rPr>
        <w:t>4. Sensitivity, specificity, and positive predictive value of the final models</w:t>
      </w:r>
    </w:p>
    <w:tbl>
      <w:tblPr>
        <w:tblW w:w="8784" w:type="dxa"/>
        <w:tblCellMar>
          <w:left w:w="99" w:type="dxa"/>
          <w:right w:w="99" w:type="dxa"/>
        </w:tblCellMar>
        <w:tblLook w:val="04A0"/>
      </w:tblPr>
      <w:tblGrid>
        <w:gridCol w:w="1471"/>
        <w:gridCol w:w="1318"/>
        <w:gridCol w:w="1033"/>
        <w:gridCol w:w="951"/>
        <w:gridCol w:w="992"/>
        <w:gridCol w:w="993"/>
        <w:gridCol w:w="992"/>
        <w:gridCol w:w="1134"/>
      </w:tblGrid>
      <w:tr w:rsidR="00580D72" w:rsidRPr="00580D72" w:rsidTr="00110693">
        <w:trPr>
          <w:trHeight w:val="348"/>
        </w:trPr>
        <w:tc>
          <w:tcPr>
            <w:tcW w:w="268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ensitiv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pecific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positive</w:t>
            </w:r>
          </w:p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predictive value</w:t>
            </w:r>
          </w:p>
        </w:tc>
      </w:tr>
      <w:tr w:rsidR="00580D72" w:rsidRPr="00580D72" w:rsidTr="00110693">
        <w:trPr>
          <w:trHeight w:val="348"/>
        </w:trPr>
        <w:tc>
          <w:tcPr>
            <w:tcW w:w="268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D</w:t>
            </w:r>
          </w:p>
        </w:tc>
      </w:tr>
      <w:tr w:rsidR="00580D72" w:rsidRPr="00580D72" w:rsidTr="00110693">
        <w:trPr>
          <w:trHeight w:val="348"/>
        </w:trPr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NP</w:t>
            </w:r>
            <w:r w:rsidR="00F75504"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</w:t>
            </w: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 xml:space="preserve"> Onl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Post-GWA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59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61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6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099</w:t>
            </w:r>
          </w:p>
        </w:tc>
      </w:tr>
      <w:tr w:rsidR="00580D72" w:rsidRPr="00580D72" w:rsidTr="00110693">
        <w:trPr>
          <w:trHeight w:val="348"/>
        </w:trPr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GWA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32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39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08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3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062</w:t>
            </w:r>
          </w:p>
        </w:tc>
      </w:tr>
      <w:tr w:rsidR="00580D72" w:rsidRPr="00580D72" w:rsidTr="00110693">
        <w:trPr>
          <w:trHeight w:val="348"/>
        </w:trPr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PO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50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48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49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0784</w:t>
            </w:r>
          </w:p>
        </w:tc>
      </w:tr>
      <w:tr w:rsidR="00580D72" w:rsidRPr="00580D72" w:rsidTr="00110693">
        <w:trPr>
          <w:trHeight w:val="348"/>
        </w:trPr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proofErr w:type="spellStart"/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NP</w:t>
            </w:r>
            <w:r w:rsidR="00F75504"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</w:t>
            </w: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+Clinical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Post-GWA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76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73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7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096</w:t>
            </w:r>
          </w:p>
        </w:tc>
      </w:tr>
      <w:tr w:rsidR="00580D72" w:rsidRPr="00580D72" w:rsidTr="00110693">
        <w:trPr>
          <w:trHeight w:val="348"/>
        </w:trPr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GWA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63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66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6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183</w:t>
            </w:r>
          </w:p>
        </w:tc>
      </w:tr>
      <w:tr w:rsidR="00580D72" w:rsidRPr="00580D72" w:rsidTr="00110693">
        <w:trPr>
          <w:trHeight w:val="348"/>
        </w:trPr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SPO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72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7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1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7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72" w:rsidRPr="00DA21DE" w:rsidRDefault="006E4E72" w:rsidP="00110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C00000"/>
                <w:kern w:val="0"/>
                <w:szCs w:val="20"/>
              </w:rPr>
            </w:pPr>
            <w:r w:rsidRPr="00DA21DE">
              <w:rPr>
                <w:rFonts w:ascii="Arial" w:eastAsia="Malgun Gothic" w:hAnsi="Arial" w:cs="Arial"/>
                <w:color w:val="C00000"/>
                <w:kern w:val="0"/>
                <w:szCs w:val="20"/>
              </w:rPr>
              <w:t>0.0765</w:t>
            </w:r>
          </w:p>
        </w:tc>
      </w:tr>
    </w:tbl>
    <w:p w:rsidR="006E4E72" w:rsidRPr="00580D72" w:rsidRDefault="006E4E72">
      <w:pPr>
        <w:rPr>
          <w:rFonts w:ascii="Arial" w:hAnsi="Arial" w:cs="Arial"/>
          <w:szCs w:val="20"/>
        </w:rPr>
      </w:pPr>
    </w:p>
    <w:sectPr w:rsidR="006E4E72" w:rsidRPr="00580D72" w:rsidSect="006646B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9A7" w:rsidRDefault="000F19A7">
      <w:pPr>
        <w:spacing w:after="0" w:line="240" w:lineRule="auto"/>
      </w:pPr>
      <w:r>
        <w:separator/>
      </w:r>
    </w:p>
  </w:endnote>
  <w:endnote w:type="continuationSeparator" w:id="0">
    <w:p w:rsidR="000F19A7" w:rsidRDefault="000F1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063925"/>
      <w:docPartObj>
        <w:docPartGallery w:val="Page Numbers (Bottom of Page)"/>
        <w:docPartUnique/>
      </w:docPartObj>
    </w:sdtPr>
    <w:sdtContent>
      <w:p w:rsidR="00110693" w:rsidRDefault="00BD3F6E">
        <w:pPr>
          <w:pStyle w:val="Footer"/>
          <w:jc w:val="center"/>
        </w:pPr>
        <w:r w:rsidRPr="00BD3F6E">
          <w:fldChar w:fldCharType="begin"/>
        </w:r>
        <w:r w:rsidR="00110693">
          <w:instrText>PAGE   \* MERGEFORMAT</w:instrText>
        </w:r>
        <w:r w:rsidRPr="00BD3F6E">
          <w:fldChar w:fldCharType="separate"/>
        </w:r>
        <w:r w:rsidR="00BB65BB" w:rsidRPr="00BB65BB">
          <w:rPr>
            <w:noProof/>
            <w:lang w:val="ko-KR"/>
          </w:rPr>
          <w:t>15</w:t>
        </w:r>
        <w:r>
          <w:rPr>
            <w:noProof/>
            <w:lang w:val="ko-KR"/>
          </w:rPr>
          <w:fldChar w:fldCharType="end"/>
        </w:r>
      </w:p>
    </w:sdtContent>
  </w:sdt>
  <w:p w:rsidR="00110693" w:rsidRDefault="001106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9A7" w:rsidRDefault="000F19A7">
      <w:pPr>
        <w:spacing w:after="0" w:line="240" w:lineRule="auto"/>
      </w:pPr>
      <w:r>
        <w:separator/>
      </w:r>
    </w:p>
  </w:footnote>
  <w:footnote w:type="continuationSeparator" w:id="0">
    <w:p w:rsidR="000F19A7" w:rsidRDefault="000F1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643020"/>
    <w:multiLevelType w:val="hybridMultilevel"/>
    <w:tmpl w:val="11369120"/>
    <w:lvl w:ilvl="0" w:tplc="ECFC2D2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E64765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9BEA6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9D86DF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E82EF9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86E70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9FAB66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C269B0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CAC61A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7D853A3F"/>
    <w:multiLevelType w:val="hybridMultilevel"/>
    <w:tmpl w:val="58644FB6"/>
    <w:lvl w:ilvl="0" w:tplc="C144E6C2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Arial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6"/>
  </w:docVars>
  <w:rsids>
    <w:rsidRoot w:val="00965A24"/>
    <w:rsid w:val="000F19A7"/>
    <w:rsid w:val="00110693"/>
    <w:rsid w:val="002B158A"/>
    <w:rsid w:val="004934CC"/>
    <w:rsid w:val="004D5FCB"/>
    <w:rsid w:val="00580D72"/>
    <w:rsid w:val="006646BA"/>
    <w:rsid w:val="006E4E72"/>
    <w:rsid w:val="00965A24"/>
    <w:rsid w:val="00BB65BB"/>
    <w:rsid w:val="00BD3F6E"/>
    <w:rsid w:val="00BE012A"/>
    <w:rsid w:val="00C11E04"/>
    <w:rsid w:val="00C54E19"/>
    <w:rsid w:val="00D8723F"/>
    <w:rsid w:val="00DA21DE"/>
    <w:rsid w:val="00DC2BC0"/>
    <w:rsid w:val="00EF26ED"/>
    <w:rsid w:val="00F30BD5"/>
    <w:rsid w:val="00F75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A2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65A2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A2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65A2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A24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65A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5A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5A24"/>
  </w:style>
  <w:style w:type="paragraph" w:styleId="Footer">
    <w:name w:val="footer"/>
    <w:basedOn w:val="Normal"/>
    <w:link w:val="FooterChar"/>
    <w:uiPriority w:val="99"/>
    <w:unhideWhenUsed/>
    <w:rsid w:val="00965A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5A24"/>
  </w:style>
  <w:style w:type="table" w:styleId="TableGrid">
    <w:name w:val="Table Grid"/>
    <w:basedOn w:val="TableNormal"/>
    <w:uiPriority w:val="39"/>
    <w:rsid w:val="00965A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5A24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965A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5A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A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24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멘션1"/>
    <w:basedOn w:val="DefaultParagraphFont"/>
    <w:uiPriority w:val="99"/>
    <w:semiHidden/>
    <w:unhideWhenUsed/>
    <w:rsid w:val="00965A24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65A24"/>
    <w:rPr>
      <w:color w:val="954F72"/>
      <w:u w:val="single"/>
    </w:rPr>
  </w:style>
  <w:style w:type="paragraph" w:customStyle="1" w:styleId="msonormal0">
    <w:name w:val="msonormal"/>
    <w:basedOn w:val="Normal"/>
    <w:rsid w:val="00965A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965A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965A2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965A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965A2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965A24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965A2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965A2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965A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965A24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3">
    <w:name w:val="xl73"/>
    <w:basedOn w:val="Normal"/>
    <w:rsid w:val="00965A2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965A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fault">
    <w:name w:val="Default"/>
    <w:rsid w:val="00965A2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Optima" w:eastAsia="Optima" w:hAnsi="Times New Roman" w:cs="Optima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2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2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24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965A24"/>
    <w:pPr>
      <w:spacing w:after="0" w:line="240" w:lineRule="auto"/>
      <w:jc w:val="left"/>
    </w:pPr>
  </w:style>
  <w:style w:type="character" w:customStyle="1" w:styleId="Mention">
    <w:name w:val="Mention"/>
    <w:basedOn w:val="DefaultParagraphFont"/>
    <w:uiPriority w:val="99"/>
    <w:semiHidden/>
    <w:unhideWhenUsed/>
    <w:rsid w:val="00965A24"/>
    <w:rPr>
      <w:color w:val="2B579A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</Pages>
  <Words>2181</Words>
  <Characters>12108</Characters>
  <Application>Microsoft Office Word</Application>
  <DocSecurity>0</DocSecurity>
  <Lines>3027</Lines>
  <Paragraphs>20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PACANA</cp:lastModifiedBy>
  <cp:revision>14</cp:revision>
  <dcterms:created xsi:type="dcterms:W3CDTF">2017-06-03T13:39:00Z</dcterms:created>
  <dcterms:modified xsi:type="dcterms:W3CDTF">2017-09-01T02:04:00Z</dcterms:modified>
</cp:coreProperties>
</file>